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E12A0" w14:textId="77777777" w:rsidR="005A569F" w:rsidRDefault="005A569F" w:rsidP="005A569F">
      <w:pPr>
        <w:rPr>
          <w:rFonts w:ascii="Times" w:hAnsi="Times"/>
        </w:rPr>
      </w:pPr>
    </w:p>
    <w:p w14:paraId="5B8D5772" w14:textId="00DFAC50" w:rsidR="005A569F" w:rsidRPr="00B44AF1" w:rsidRDefault="005A569F" w:rsidP="005A569F">
      <w:pPr>
        <w:rPr>
          <w:rFonts w:ascii="Times" w:hAnsi="Times"/>
          <w:b/>
        </w:rPr>
      </w:pPr>
      <w:r>
        <w:rPr>
          <w:rFonts w:ascii="Times" w:hAnsi="Times"/>
          <w:b/>
        </w:rPr>
        <w:t>S</w:t>
      </w:r>
      <w:r w:rsidR="00E133B5">
        <w:rPr>
          <w:rFonts w:ascii="Times" w:hAnsi="Times"/>
          <w:b/>
        </w:rPr>
        <w:t xml:space="preserve">2 </w:t>
      </w:r>
      <w:r>
        <w:rPr>
          <w:rFonts w:ascii="Times" w:hAnsi="Times"/>
          <w:b/>
        </w:rPr>
        <w:t>Table</w:t>
      </w:r>
      <w:bookmarkStart w:id="0" w:name="_GoBack"/>
      <w:bookmarkEnd w:id="0"/>
      <w:r w:rsidRPr="00B44AF1">
        <w:rPr>
          <w:rFonts w:ascii="Times" w:hAnsi="Times"/>
          <w:b/>
        </w:rPr>
        <w:t xml:space="preserve">.  Clinical and laboratory differences between subjects who had a </w:t>
      </w:r>
      <w:r w:rsidRPr="00B44AF1">
        <w:rPr>
          <w:rFonts w:ascii="Times" w:hAnsi="Times" w:cs="Arial"/>
          <w:b/>
          <w:color w:val="222222"/>
          <w:shd w:val="clear" w:color="auto" w:fill="FFFFFF"/>
        </w:rPr>
        <w:t>≥ 10% increase in Si</w:t>
      </w:r>
      <w:r w:rsidRPr="00B44AF1">
        <w:rPr>
          <w:rFonts w:ascii="Times" w:hAnsi="Times"/>
          <w:b/>
        </w:rPr>
        <w:t xml:space="preserve"> and subjects who had a </w:t>
      </w:r>
      <w:r w:rsidRPr="00B44AF1">
        <w:rPr>
          <w:rFonts w:ascii="Times" w:hAnsi="Times" w:cs="Arial"/>
          <w:b/>
          <w:color w:val="222222"/>
          <w:shd w:val="clear" w:color="auto" w:fill="FFFFFF"/>
        </w:rPr>
        <w:t xml:space="preserve">≥ 10% decrease in Si </w:t>
      </w:r>
      <w:r w:rsidRPr="00B44AF1">
        <w:rPr>
          <w:rFonts w:ascii="Times" w:hAnsi="Times"/>
          <w:b/>
        </w:rPr>
        <w:t>following 6 weeks of medium chain triglyceride supplementation.</w:t>
      </w:r>
      <w:r w:rsidR="007C708E">
        <w:rPr>
          <w:rFonts w:ascii="Times" w:hAnsi="Times"/>
          <w:b/>
        </w:rPr>
        <w:t xml:space="preserve">  This is an exploratory that was not pre-specified in the protocol.  </w:t>
      </w:r>
    </w:p>
    <w:tbl>
      <w:tblPr>
        <w:tblW w:w="8916" w:type="dxa"/>
        <w:tblLook w:val="04A0" w:firstRow="1" w:lastRow="0" w:firstColumn="1" w:lastColumn="0" w:noHBand="0" w:noVBand="1"/>
      </w:tblPr>
      <w:tblGrid>
        <w:gridCol w:w="2700"/>
        <w:gridCol w:w="1203"/>
        <w:gridCol w:w="33"/>
        <w:gridCol w:w="1890"/>
        <w:gridCol w:w="1980"/>
        <w:gridCol w:w="1110"/>
      </w:tblGrid>
      <w:tr w:rsidR="005A569F" w:rsidRPr="00D07F9C" w14:paraId="6143353F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089A7" w14:textId="77777777" w:rsidR="005A569F" w:rsidRPr="00D07F9C" w:rsidRDefault="005A569F" w:rsidP="00981F8D">
            <w:pPr>
              <w:rPr>
                <w:rFonts w:ascii="Times" w:hAnsi="Times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B253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Change in Si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C7C8" w14:textId="77777777" w:rsidR="005A569F" w:rsidRPr="00D07F9C" w:rsidRDefault="005A569F" w:rsidP="00981F8D">
            <w:pPr>
              <w:rPr>
                <w:rFonts w:ascii="Times" w:hAnsi="Times" w:cs="Calibri"/>
                <w:color w:val="000000"/>
              </w:rPr>
            </w:pPr>
          </w:p>
        </w:tc>
      </w:tr>
      <w:tr w:rsidR="005A569F" w:rsidRPr="00D07F9C" w14:paraId="241A60EC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99CF" w14:textId="77777777" w:rsidR="005A569F" w:rsidRPr="00D07F9C" w:rsidRDefault="005A569F" w:rsidP="00981F8D">
            <w:pPr>
              <w:rPr>
                <w:rFonts w:ascii="Times" w:hAnsi="Time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97EE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 w:rsidRPr="00E05DD1">
              <w:rPr>
                <w:rFonts w:ascii="Times" w:hAnsi="Times" w:cs="Arial"/>
                <w:color w:val="222222"/>
                <w:shd w:val="clear" w:color="auto" w:fill="FFFFFF"/>
              </w:rPr>
              <w:t xml:space="preserve">≥ 10% </w:t>
            </w:r>
            <w:r>
              <w:rPr>
                <w:rFonts w:ascii="Times" w:hAnsi="Times" w:cs="Arial"/>
                <w:color w:val="222222"/>
                <w:shd w:val="clear" w:color="auto" w:fill="FFFFFF"/>
              </w:rPr>
              <w:t>decrea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575D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 w:rsidRPr="00E05DD1">
              <w:rPr>
                <w:rFonts w:ascii="Times" w:hAnsi="Times" w:cs="Arial"/>
                <w:color w:val="222222"/>
                <w:shd w:val="clear" w:color="auto" w:fill="FFFFFF"/>
              </w:rPr>
              <w:t>≥ 10% increas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2C5B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-value</w:t>
            </w:r>
          </w:p>
        </w:tc>
      </w:tr>
      <w:tr w:rsidR="005A569F" w:rsidRPr="00D07F9C" w14:paraId="4D2727DF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0A9D" w14:textId="77777777" w:rsidR="005A569F" w:rsidRPr="00D07F9C" w:rsidRDefault="005A569F" w:rsidP="00981F8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EA73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1</w:t>
            </w:r>
            <w:r>
              <w:rPr>
                <w:rFonts w:ascii="Times" w:hAnsi="Times" w:cs="Calibri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0736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9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5665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5A569F" w:rsidRPr="00D07F9C" w14:paraId="564510FC" w14:textId="77777777" w:rsidTr="00055207">
        <w:trPr>
          <w:trHeight w:val="259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18547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Sex, n(%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D2EAE1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Male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9DC4" w14:textId="77777777" w:rsidR="005A569F" w:rsidRPr="00DB0D8D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5 (50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54ED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2 (22.22)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D113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1</w:t>
            </w:r>
          </w:p>
          <w:p w14:paraId="13F5C2F6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5A569F" w:rsidRPr="00D07F9C" w14:paraId="603E2401" w14:textId="77777777" w:rsidTr="00055207">
        <w:trPr>
          <w:trHeight w:val="259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98789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C17381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Female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E273" w14:textId="77777777" w:rsidR="005A569F" w:rsidRPr="00DB0D8D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5 (50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0D4C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7 (77.78)</w:t>
            </w:r>
          </w:p>
        </w:tc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0D4D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5A569F" w:rsidRPr="00D07F9C" w14:paraId="3613FCFA" w14:textId="77777777" w:rsidTr="00055207">
        <w:trPr>
          <w:trHeight w:val="259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81CD2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Self-identified race, n(%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7671B1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Black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5F20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1 (9.0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47EF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3 (33.33)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E78AA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1</w:t>
            </w:r>
          </w:p>
          <w:p w14:paraId="6927C741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5A569F" w:rsidRPr="00D07F9C" w14:paraId="64B81C40" w14:textId="77777777" w:rsidTr="00055207">
        <w:trPr>
          <w:trHeight w:val="259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E008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8B6B3F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Caucasian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2FA6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10 (90.9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6AC06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6 (66.67)</w:t>
            </w:r>
          </w:p>
        </w:tc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4F47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</w:tr>
      <w:tr w:rsidR="005A569F" w:rsidRPr="00D07F9C" w14:paraId="230CDC6E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ABB4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 w:rsidRPr="00D07F9C">
              <w:rPr>
                <w:rFonts w:ascii="Times" w:hAnsi="Times" w:cs="Arial"/>
                <w:bCs/>
              </w:rPr>
              <w:t>Age</w:t>
            </w:r>
            <w:r>
              <w:rPr>
                <w:rFonts w:ascii="Times" w:hAnsi="Times" w:cs="Arial"/>
                <w:bCs/>
              </w:rPr>
              <w:t xml:space="preserve"> (year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D3CF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42.3 (4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5879C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36.</w:t>
            </w:r>
            <w:r>
              <w:rPr>
                <w:rFonts w:ascii="Times" w:hAnsi="Times" w:cs="Calibri"/>
              </w:rPr>
              <w:t>8</w:t>
            </w:r>
            <w:r w:rsidRPr="00D07F9C">
              <w:rPr>
                <w:rFonts w:ascii="Times" w:hAnsi="Times" w:cs="Calibri"/>
              </w:rPr>
              <w:t xml:space="preserve"> (4.</w:t>
            </w:r>
            <w:r>
              <w:rPr>
                <w:rFonts w:ascii="Times" w:hAnsi="Times" w:cs="Calibri"/>
              </w:rPr>
              <w:t>7</w:t>
            </w:r>
            <w:r w:rsidRPr="00D07F9C">
              <w:rPr>
                <w:rFonts w:ascii="Times" w:hAnsi="Times" w:cs="Calibri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5C98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38</w:t>
            </w:r>
          </w:p>
        </w:tc>
      </w:tr>
      <w:tr w:rsidR="005A569F" w:rsidRPr="00D07F9C" w14:paraId="0D1F1389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13E0E" w14:textId="335BD59A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Baseline w</w:t>
            </w:r>
            <w:r w:rsidR="005A569F" w:rsidRPr="00D07F9C">
              <w:rPr>
                <w:rFonts w:ascii="Times" w:hAnsi="Times" w:cs="Arial"/>
                <w:bCs/>
              </w:rPr>
              <w:t>eight</w:t>
            </w:r>
            <w:r w:rsidR="005A569F">
              <w:rPr>
                <w:rFonts w:ascii="Times" w:hAnsi="Times" w:cs="Arial"/>
                <w:bCs/>
              </w:rPr>
              <w:t xml:space="preserve"> (kg)</w:t>
            </w:r>
            <w:r>
              <w:rPr>
                <w:rFonts w:ascii="Times" w:hAnsi="Times" w:cs="Arial"/>
                <w:bCs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791C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83.8 (8.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11D68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69.</w:t>
            </w:r>
            <w:r>
              <w:rPr>
                <w:rFonts w:ascii="Times" w:hAnsi="Times" w:cs="Calibri"/>
              </w:rPr>
              <w:t>3</w:t>
            </w:r>
            <w:r w:rsidRPr="00D07F9C">
              <w:rPr>
                <w:rFonts w:ascii="Times" w:hAnsi="Times" w:cs="Calibri"/>
              </w:rPr>
              <w:t xml:space="preserve"> (4.</w:t>
            </w:r>
            <w:r>
              <w:rPr>
                <w:rFonts w:ascii="Times" w:hAnsi="Times" w:cs="Calibri"/>
              </w:rPr>
              <w:t>7</w:t>
            </w:r>
            <w:r w:rsidRPr="00D07F9C">
              <w:rPr>
                <w:rFonts w:ascii="Times" w:hAnsi="Times" w:cs="Calibri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210E5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17</w:t>
            </w:r>
          </w:p>
        </w:tc>
      </w:tr>
      <w:tr w:rsidR="005A569F" w:rsidRPr="00D07F9C" w14:paraId="6573B1D1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2949" w14:textId="67C645C2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 xml:space="preserve">Baseline </w:t>
            </w:r>
            <w:r w:rsidR="005A569F" w:rsidRPr="00D07F9C">
              <w:rPr>
                <w:rFonts w:ascii="Times" w:hAnsi="Times" w:cs="Arial"/>
                <w:bCs/>
              </w:rPr>
              <w:t>BMI</w:t>
            </w:r>
            <w:r w:rsidR="005A569F">
              <w:rPr>
                <w:rFonts w:ascii="Times" w:hAnsi="Times" w:cs="Arial"/>
                <w:bCs/>
              </w:rPr>
              <w:t xml:space="preserve"> (kg/m</w:t>
            </w:r>
            <w:r w:rsidR="005A569F" w:rsidRPr="00D7121D">
              <w:rPr>
                <w:rFonts w:ascii="Times" w:hAnsi="Times" w:cs="Arial"/>
                <w:bCs/>
                <w:vertAlign w:val="superscript"/>
              </w:rPr>
              <w:t>2</w:t>
            </w:r>
            <w:r w:rsidR="005A569F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D067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27.4 (2.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D510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24.52 (1.5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91E3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9</w:t>
            </w:r>
          </w:p>
        </w:tc>
      </w:tr>
      <w:tr w:rsidR="005A569F" w:rsidRPr="00D07F9C" w14:paraId="7DF78A1F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7E89" w14:textId="5289EAE8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Baseline h</w:t>
            </w:r>
            <w:r w:rsidR="005A569F">
              <w:rPr>
                <w:rFonts w:ascii="Times" w:hAnsi="Times" w:cs="Arial"/>
                <w:bCs/>
              </w:rPr>
              <w:t xml:space="preserve">emoglobin </w:t>
            </w:r>
            <w:r w:rsidR="005A569F" w:rsidRPr="00D07F9C">
              <w:rPr>
                <w:rFonts w:ascii="Times" w:hAnsi="Times" w:cs="Arial"/>
                <w:bCs/>
              </w:rPr>
              <w:t>A1C</w:t>
            </w:r>
            <w:r w:rsidR="005A569F">
              <w:rPr>
                <w:rFonts w:ascii="Times" w:hAnsi="Times" w:cs="Arial"/>
                <w:bCs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1EEB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5.27 (0.0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EC59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5.12 (0.14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D70B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39</w:t>
            </w:r>
          </w:p>
        </w:tc>
      </w:tr>
      <w:tr w:rsidR="005A569F" w:rsidRPr="00D07F9C" w14:paraId="56F77D30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AD242" w14:textId="72958555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Baseline c</w:t>
            </w:r>
            <w:r w:rsidR="005A569F" w:rsidRPr="00D07F9C">
              <w:rPr>
                <w:rFonts w:ascii="Times" w:hAnsi="Times" w:cs="Arial"/>
                <w:bCs/>
              </w:rPr>
              <w:t>holesterol</w:t>
            </w:r>
            <w:r w:rsidR="005A569F">
              <w:rPr>
                <w:rFonts w:ascii="Times" w:hAnsi="Times" w:cs="Arial"/>
                <w:bCs/>
              </w:rPr>
              <w:t xml:space="preserve"> (mg/</w:t>
            </w:r>
            <w:proofErr w:type="spellStart"/>
            <w:r w:rsidR="005A569F">
              <w:rPr>
                <w:rFonts w:ascii="Times" w:hAnsi="Times" w:cs="Arial"/>
                <w:bCs/>
              </w:rPr>
              <w:t>dL</w:t>
            </w:r>
            <w:proofErr w:type="spellEnd"/>
            <w:r w:rsidR="005A569F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DF5B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204.8 (9.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7470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181.</w:t>
            </w:r>
            <w:r>
              <w:rPr>
                <w:rFonts w:ascii="Times" w:hAnsi="Times" w:cs="Calibri"/>
              </w:rPr>
              <w:t>8</w:t>
            </w:r>
            <w:r w:rsidRPr="00D07F9C">
              <w:rPr>
                <w:rFonts w:ascii="Times" w:hAnsi="Times" w:cs="Calibri"/>
              </w:rPr>
              <w:t xml:space="preserve"> (11.</w:t>
            </w:r>
            <w:r>
              <w:rPr>
                <w:rFonts w:ascii="Times" w:hAnsi="Times" w:cs="Calibri"/>
              </w:rPr>
              <w:t>7</w:t>
            </w:r>
            <w:r w:rsidRPr="00D07F9C">
              <w:rPr>
                <w:rFonts w:ascii="Times" w:hAnsi="Times" w:cs="Calibri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A004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14</w:t>
            </w:r>
          </w:p>
        </w:tc>
      </w:tr>
      <w:tr w:rsidR="005A569F" w:rsidRPr="00D07F9C" w14:paraId="476A1FD2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7C11" w14:textId="184A9902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Baseline t</w:t>
            </w:r>
            <w:r w:rsidR="005A569F" w:rsidRPr="00D07F9C">
              <w:rPr>
                <w:rFonts w:ascii="Times" w:hAnsi="Times" w:cs="Arial"/>
                <w:bCs/>
              </w:rPr>
              <w:t>riglycerides</w:t>
            </w:r>
            <w:r w:rsidR="005A569F">
              <w:rPr>
                <w:rFonts w:ascii="Times" w:hAnsi="Times" w:cs="Arial"/>
                <w:bCs/>
              </w:rPr>
              <w:t xml:space="preserve"> (mg/</w:t>
            </w:r>
            <w:proofErr w:type="spellStart"/>
            <w:r w:rsidR="005A569F">
              <w:rPr>
                <w:rFonts w:ascii="Times" w:hAnsi="Times" w:cs="Arial"/>
                <w:bCs/>
              </w:rPr>
              <w:t>dL</w:t>
            </w:r>
            <w:proofErr w:type="spellEnd"/>
            <w:r w:rsidR="005A569F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8C04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90.9 (13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4867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72.3 (15.0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44DD1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36</w:t>
            </w:r>
          </w:p>
        </w:tc>
      </w:tr>
      <w:tr w:rsidR="005A569F" w:rsidRPr="00D07F9C" w14:paraId="047AAEA3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38D69" w14:textId="00DCA89D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 xml:space="preserve">Baseline </w:t>
            </w:r>
            <w:r w:rsidR="005A569F" w:rsidRPr="00D07F9C">
              <w:rPr>
                <w:rFonts w:ascii="Times" w:hAnsi="Times" w:cs="Arial"/>
                <w:bCs/>
              </w:rPr>
              <w:t>LDL</w:t>
            </w:r>
            <w:r w:rsidR="005A569F">
              <w:rPr>
                <w:rFonts w:ascii="Times" w:hAnsi="Times" w:cs="Arial"/>
                <w:bCs/>
              </w:rPr>
              <w:t>-C (mg/</w:t>
            </w:r>
            <w:proofErr w:type="spellStart"/>
            <w:r w:rsidR="005A569F">
              <w:rPr>
                <w:rFonts w:ascii="Times" w:hAnsi="Times" w:cs="Arial"/>
                <w:bCs/>
              </w:rPr>
              <w:t>dL</w:t>
            </w:r>
            <w:proofErr w:type="spellEnd"/>
            <w:r w:rsidR="005A569F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D1FC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132.2 (11.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660C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106.1 (11.2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A85C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12</w:t>
            </w:r>
          </w:p>
        </w:tc>
      </w:tr>
      <w:tr w:rsidR="005A569F" w:rsidRPr="00D07F9C" w14:paraId="19C24C9B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5530" w14:textId="2C3D3C12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 xml:space="preserve">Baseline </w:t>
            </w:r>
            <w:r w:rsidR="005A569F" w:rsidRPr="00D07F9C">
              <w:rPr>
                <w:rFonts w:ascii="Times" w:hAnsi="Times" w:cs="Arial"/>
                <w:bCs/>
              </w:rPr>
              <w:t>HDL</w:t>
            </w:r>
            <w:r w:rsidR="005A569F">
              <w:rPr>
                <w:rFonts w:ascii="Times" w:hAnsi="Times" w:cs="Arial"/>
                <w:bCs/>
              </w:rPr>
              <w:t>-C (mg/</w:t>
            </w:r>
            <w:proofErr w:type="spellStart"/>
            <w:r w:rsidR="005A569F">
              <w:rPr>
                <w:rFonts w:ascii="Times" w:hAnsi="Times" w:cs="Arial"/>
                <w:bCs/>
              </w:rPr>
              <w:t>dL</w:t>
            </w:r>
            <w:proofErr w:type="spellEnd"/>
            <w:r w:rsidR="005A569F">
              <w:rPr>
                <w:rFonts w:ascii="Times" w:hAnsi="Times" w:cs="Arial"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3188F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54.5 (5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052F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61.3 (5.9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B0BF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39</w:t>
            </w:r>
          </w:p>
        </w:tc>
      </w:tr>
      <w:tr w:rsidR="005A569F" w:rsidRPr="00D07F9C" w14:paraId="32722171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9925" w14:textId="44363863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 xml:space="preserve">Baseline </w:t>
            </w:r>
            <w:r w:rsidR="005A569F" w:rsidRPr="00D07F9C">
              <w:rPr>
                <w:rFonts w:ascii="Times" w:hAnsi="Times" w:cs="Arial"/>
                <w:bCs/>
              </w:rPr>
              <w:t>Waist circumference (c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FB2E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92.5 (7.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EC47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80.4 (5.</w:t>
            </w:r>
            <w:r>
              <w:rPr>
                <w:rFonts w:ascii="Times" w:hAnsi="Times" w:cs="Calibri"/>
              </w:rPr>
              <w:t>3</w:t>
            </w:r>
            <w:r w:rsidRPr="00D07F9C">
              <w:rPr>
                <w:rFonts w:ascii="Times" w:hAnsi="Times" w:cs="Calibri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2E18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0</w:t>
            </w:r>
          </w:p>
        </w:tc>
      </w:tr>
      <w:tr w:rsidR="005A569F" w:rsidRPr="00D07F9C" w14:paraId="6913B147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B3E8" w14:textId="6F1DF5A2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 xml:space="preserve">Baseline </w:t>
            </w:r>
            <w:r w:rsidR="005A569F" w:rsidRPr="00D07F9C">
              <w:rPr>
                <w:rFonts w:ascii="Times" w:hAnsi="Times" w:cs="Arial"/>
                <w:bCs/>
              </w:rPr>
              <w:t>RQ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AC89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0.73 (0.0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FB21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0.76 (0.03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90865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35</w:t>
            </w:r>
          </w:p>
        </w:tc>
      </w:tr>
      <w:tr w:rsidR="005A569F" w:rsidRPr="00D07F9C" w14:paraId="2BCFA2E8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4DF8A" w14:textId="6B652AE8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 xml:space="preserve">Baseline </w:t>
            </w:r>
            <w:r w:rsidR="005A569F" w:rsidRPr="00D07F9C">
              <w:rPr>
                <w:rFonts w:ascii="Times" w:hAnsi="Times" w:cs="Arial"/>
                <w:bCs/>
              </w:rPr>
              <w:t>REE</w:t>
            </w:r>
            <w:r w:rsidR="005A569F">
              <w:rPr>
                <w:rFonts w:ascii="Times" w:hAnsi="Times" w:cs="Arial"/>
                <w:bCs/>
              </w:rPr>
              <w:t xml:space="preserve"> (kcal / day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7672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1800 (12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A790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1642 (10</w:t>
            </w:r>
            <w:r>
              <w:rPr>
                <w:rFonts w:ascii="Times" w:hAnsi="Times" w:cs="Calibri"/>
              </w:rPr>
              <w:t>1</w:t>
            </w:r>
            <w:r w:rsidRPr="00D07F9C">
              <w:rPr>
                <w:rFonts w:ascii="Times" w:hAnsi="Times" w:cs="Calibri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2956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34</w:t>
            </w:r>
          </w:p>
        </w:tc>
      </w:tr>
      <w:tr w:rsidR="005A569F" w:rsidRPr="00D07F9C" w14:paraId="03474E6C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6FE1" w14:textId="749668A6" w:rsidR="005A569F" w:rsidRPr="00D07F9C" w:rsidRDefault="00055207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Arial"/>
                <w:bCs/>
              </w:rPr>
              <w:t>Baseline t</w:t>
            </w:r>
            <w:r w:rsidR="005A569F">
              <w:rPr>
                <w:rFonts w:ascii="Times" w:hAnsi="Times" w:cs="Arial"/>
                <w:bCs/>
              </w:rPr>
              <w:t>otal</w:t>
            </w:r>
            <w:r w:rsidR="005A569F" w:rsidRPr="00D07F9C">
              <w:rPr>
                <w:rFonts w:ascii="Times" w:hAnsi="Times" w:cs="Arial"/>
                <w:bCs/>
              </w:rPr>
              <w:t xml:space="preserve"> body fat</w:t>
            </w:r>
            <w:r w:rsidR="005A569F">
              <w:rPr>
                <w:rFonts w:ascii="Times" w:hAnsi="Times" w:cs="Arial"/>
                <w:bCs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DD29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35.3 (2.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403E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29.</w:t>
            </w:r>
            <w:r>
              <w:rPr>
                <w:rFonts w:ascii="Times" w:hAnsi="Times" w:cs="Calibri"/>
              </w:rPr>
              <w:t>4</w:t>
            </w:r>
            <w:r w:rsidRPr="00D07F9C">
              <w:rPr>
                <w:rFonts w:ascii="Times" w:hAnsi="Times" w:cs="Calibri"/>
              </w:rPr>
              <w:t xml:space="preserve"> (3.9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55E6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3</w:t>
            </w:r>
          </w:p>
        </w:tc>
      </w:tr>
      <w:tr w:rsidR="005A569F" w:rsidRPr="00D07F9C" w14:paraId="1F655B53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2E12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 w:rsidRPr="00D07F9C">
              <w:rPr>
                <w:rFonts w:ascii="Times" w:hAnsi="Times" w:cs="Arial"/>
                <w:bCs/>
              </w:rPr>
              <w:t>Daily MCT dose (g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4228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43.0 (3.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CC4E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38.4 (2.7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82A9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9</w:t>
            </w:r>
          </w:p>
        </w:tc>
      </w:tr>
      <w:tr w:rsidR="005A569F" w:rsidRPr="00D07F9C" w14:paraId="5551096D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2F09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 w:rsidRPr="00D07F9C">
              <w:rPr>
                <w:rFonts w:ascii="Times" w:hAnsi="Times" w:cs="Arial"/>
                <w:bCs/>
              </w:rPr>
              <w:t>MCT compliance</w:t>
            </w:r>
            <w:r>
              <w:rPr>
                <w:rFonts w:ascii="Times" w:hAnsi="Times" w:cs="Arial"/>
                <w:bCs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225F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91.5 (5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4F89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88.</w:t>
            </w:r>
            <w:r>
              <w:rPr>
                <w:rFonts w:ascii="Times" w:hAnsi="Times" w:cs="Calibri"/>
              </w:rPr>
              <w:t>4</w:t>
            </w:r>
            <w:r w:rsidRPr="00D07F9C">
              <w:rPr>
                <w:rFonts w:ascii="Times" w:hAnsi="Times" w:cs="Calibri"/>
              </w:rPr>
              <w:t xml:space="preserve"> (4.6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0F704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66</w:t>
            </w:r>
          </w:p>
        </w:tc>
      </w:tr>
      <w:tr w:rsidR="005A569F" w:rsidRPr="00D07F9C" w14:paraId="54F44E78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848C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 w:rsidRPr="00D07F9C">
              <w:rPr>
                <w:rFonts w:ascii="Times" w:hAnsi="Times" w:cs="Arial"/>
                <w:bCs/>
              </w:rPr>
              <w:t xml:space="preserve">Change in </w:t>
            </w:r>
            <w:r>
              <w:rPr>
                <w:rFonts w:ascii="Times" w:hAnsi="Times" w:cs="Arial"/>
                <w:bCs/>
              </w:rPr>
              <w:t xml:space="preserve">total </w:t>
            </w:r>
            <w:r w:rsidRPr="00D07F9C">
              <w:rPr>
                <w:rFonts w:ascii="Times" w:hAnsi="Times" w:cs="Arial"/>
                <w:bCs/>
              </w:rPr>
              <w:t>adiponectin</w:t>
            </w:r>
            <w:r>
              <w:rPr>
                <w:rFonts w:ascii="Times" w:hAnsi="Times" w:cs="Arial"/>
                <w:bCs/>
              </w:rPr>
              <w:t xml:space="preserve"> (ng/m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C28E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-7830 (191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974E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 w:rsidRPr="00D07F9C">
              <w:rPr>
                <w:rFonts w:ascii="Times" w:hAnsi="Times" w:cs="Calibri"/>
              </w:rPr>
              <w:t>-1511.5 (425</w:t>
            </w:r>
            <w:r>
              <w:rPr>
                <w:rFonts w:ascii="Times" w:hAnsi="Times" w:cs="Calibri"/>
              </w:rPr>
              <w:t>1</w:t>
            </w:r>
            <w:r w:rsidRPr="00D07F9C">
              <w:rPr>
                <w:rFonts w:ascii="Times" w:hAnsi="Times" w:cs="Calibri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5D62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0</w:t>
            </w:r>
          </w:p>
        </w:tc>
      </w:tr>
      <w:tr w:rsidR="005A569F" w:rsidRPr="00D07F9C" w14:paraId="2CB969BA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733194" w14:textId="77777777" w:rsidR="005A569F" w:rsidRPr="00D07F9C" w:rsidRDefault="005A569F" w:rsidP="00981F8D">
            <w:pPr>
              <w:rPr>
                <w:rFonts w:ascii="Times" w:hAnsi="Times" w:cs="Arial"/>
                <w:bCs/>
              </w:rPr>
            </w:pPr>
            <w:r>
              <w:rPr>
                <w:rFonts w:ascii="Times" w:hAnsi="Times" w:cs="Calibri"/>
                <w:color w:val="000000"/>
              </w:rPr>
              <w:t>Baseline total ketones (micromole/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1C864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140.6 (21.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1850F" w14:textId="77777777" w:rsidR="005A569F" w:rsidRPr="00D07F9C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506.7 (105.2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A7D66" w14:textId="77777777" w:rsidR="005A569F" w:rsidRPr="00D07F9C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002</w:t>
            </w:r>
          </w:p>
        </w:tc>
      </w:tr>
      <w:tr w:rsidR="005A569F" w:rsidRPr="00D07F9C" w14:paraId="4C5D76AC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19DCD6" w14:textId="77777777" w:rsidR="005A569F" w:rsidRDefault="005A569F" w:rsidP="00981F8D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Final total ketones (micromole/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9D688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255.8 (121.4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8029C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81.2 (40.0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90764" w14:textId="77777777" w:rsidR="005A569F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57</w:t>
            </w:r>
          </w:p>
        </w:tc>
      </w:tr>
      <w:tr w:rsidR="005A569F" w:rsidRPr="00D07F9C" w14:paraId="44097FF6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9E7B2D" w14:textId="77777777" w:rsidR="005A569F" w:rsidRPr="00B24796" w:rsidRDefault="005A569F" w:rsidP="00981F8D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Baseline </w:t>
            </w:r>
            <w:r w:rsidRPr="00DD7E0B">
              <w:rPr>
                <w:rFonts w:ascii="Times" w:hAnsi="Times"/>
                <w:color w:val="000000"/>
              </w:rPr>
              <w:t>Si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B24796">
              <w:rPr>
                <w:rFonts w:ascii="Times" w:hAnsi="Times" w:cs="Calibri"/>
                <w:bCs/>
                <w:color w:val="000000"/>
              </w:rPr>
              <w:t>(10</w:t>
            </w:r>
            <w:r w:rsidRPr="00B24796">
              <w:rPr>
                <w:rFonts w:ascii="Times" w:hAnsi="Times" w:cs="Calibri"/>
                <w:bCs/>
                <w:color w:val="000000"/>
                <w:vertAlign w:val="superscript"/>
              </w:rPr>
              <w:t xml:space="preserve">-4 </w:t>
            </w:r>
            <w:r w:rsidRPr="00B24796">
              <w:rPr>
                <w:rFonts w:ascii="Times" w:hAnsi="Times" w:cs="Calibri"/>
                <w:bCs/>
                <w:color w:val="000000"/>
              </w:rPr>
              <w:t>min</w:t>
            </w:r>
            <w:r w:rsidRPr="00B24796">
              <w:rPr>
                <w:rFonts w:ascii="Times" w:hAnsi="Times" w:cs="Calibri"/>
                <w:bCs/>
                <w:color w:val="000000"/>
                <w:vertAlign w:val="superscript"/>
              </w:rPr>
              <w:t>-1</w:t>
            </w:r>
            <w:r w:rsidRPr="00B24796">
              <w:rPr>
                <w:rFonts w:ascii="Times" w:hAnsi="Times" w:cs="Calibri"/>
                <w:bCs/>
                <w:color w:val="000000"/>
              </w:rPr>
              <w:t xml:space="preserve"> per </w:t>
            </w:r>
            <w:proofErr w:type="spellStart"/>
            <w:r w:rsidRPr="00B24796">
              <w:rPr>
                <w:rFonts w:ascii="Times" w:hAnsi="Times" w:cs="Calibri"/>
                <w:bCs/>
                <w:color w:val="000000"/>
              </w:rPr>
              <w:t>mU</w:t>
            </w:r>
            <w:proofErr w:type="spellEnd"/>
            <w:r w:rsidRPr="00B24796">
              <w:rPr>
                <w:rFonts w:ascii="Times" w:hAnsi="Times" w:cs="Calibri"/>
                <w:bCs/>
                <w:color w:val="000000"/>
              </w:rPr>
              <w:t>/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84D42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5.46 (1.0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8A3A3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3.12 (0.59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A62B5" w14:textId="77777777" w:rsidR="005A569F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070</w:t>
            </w:r>
          </w:p>
        </w:tc>
      </w:tr>
      <w:tr w:rsidR="005A569F" w:rsidRPr="00D07F9C" w14:paraId="3344BF3D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7EE1C6" w14:textId="77777777" w:rsidR="005A569F" w:rsidRDefault="005A569F" w:rsidP="00981F8D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/>
              </w:rPr>
              <w:t>Baseline</w:t>
            </w:r>
            <w:r w:rsidRPr="00DD7E0B">
              <w:rPr>
                <w:rFonts w:ascii="Times" w:hAnsi="Times"/>
                <w:color w:val="000000"/>
              </w:rPr>
              <w:t xml:space="preserve"> AIR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B24796">
              <w:rPr>
                <w:rFonts w:ascii="Times" w:hAnsi="Times" w:cs="Calibri"/>
                <w:bCs/>
                <w:color w:val="000000"/>
              </w:rPr>
              <w:t>(</w:t>
            </w:r>
            <w:proofErr w:type="spellStart"/>
            <w:r w:rsidRPr="00B24796">
              <w:rPr>
                <w:rFonts w:ascii="Times" w:hAnsi="Times" w:cs="Calibri"/>
                <w:bCs/>
                <w:color w:val="000000"/>
              </w:rPr>
              <w:t>mU</w:t>
            </w:r>
            <w:proofErr w:type="spellEnd"/>
            <w:r w:rsidRPr="00B24796">
              <w:rPr>
                <w:rFonts w:ascii="Times" w:hAnsi="Times" w:cs="Calibri"/>
                <w:bCs/>
                <w:color w:val="000000"/>
              </w:rPr>
              <w:t>/L*min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847DE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563.4 (119.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9C873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710.9 (262.1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B8B1D" w14:textId="77777777" w:rsidR="005A569F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62</w:t>
            </w:r>
          </w:p>
        </w:tc>
      </w:tr>
      <w:tr w:rsidR="005A569F" w:rsidRPr="00D07F9C" w14:paraId="63E9D85A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9499E" w14:textId="77777777" w:rsidR="005A569F" w:rsidRDefault="005A569F" w:rsidP="00981F8D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/>
              </w:rPr>
              <w:t>Baseline</w:t>
            </w:r>
            <w:r w:rsidRPr="00DD7E0B">
              <w:rPr>
                <w:rFonts w:ascii="Times" w:hAnsi="Times"/>
                <w:color w:val="000000"/>
              </w:rPr>
              <w:t xml:space="preserve"> D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A3706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2806 (69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DA824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1238 (276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82114" w14:textId="77777777" w:rsidR="005A569F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060</w:t>
            </w:r>
          </w:p>
        </w:tc>
      </w:tr>
      <w:tr w:rsidR="005A569F" w:rsidRPr="00D07F9C" w14:paraId="7368D731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1DD79A" w14:textId="77777777" w:rsidR="005A569F" w:rsidRDefault="005A569F" w:rsidP="00981F8D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/>
                <w:color w:val="000000"/>
              </w:rPr>
              <w:t>Baseline</w:t>
            </w:r>
            <w:r w:rsidRPr="00DD7E0B">
              <w:rPr>
                <w:rFonts w:ascii="Times" w:hAnsi="Times"/>
                <w:color w:val="000000"/>
              </w:rPr>
              <w:t xml:space="preserve"> Sg</w:t>
            </w:r>
            <w:r>
              <w:rPr>
                <w:rFonts w:ascii="Times" w:hAnsi="Times"/>
                <w:color w:val="000000"/>
              </w:rPr>
              <w:t xml:space="preserve"> (min</w:t>
            </w:r>
            <w:r w:rsidRPr="00B7308C">
              <w:rPr>
                <w:rFonts w:ascii="Times" w:hAnsi="Times"/>
                <w:color w:val="000000"/>
                <w:vertAlign w:val="superscript"/>
              </w:rPr>
              <w:t>-1</w:t>
            </w:r>
            <w:r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4FFCC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0.024 (0.00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5E837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0.0220 (0.004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A34CF" w14:textId="77777777" w:rsidR="005A569F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73</w:t>
            </w:r>
          </w:p>
        </w:tc>
      </w:tr>
      <w:tr w:rsidR="005A569F" w:rsidRPr="00D07F9C" w14:paraId="56207B4C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46585" w14:textId="77777777" w:rsidR="005A569F" w:rsidRDefault="005A569F" w:rsidP="00981F8D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Baseline f</w:t>
            </w:r>
            <w:r w:rsidRPr="00AD40E7">
              <w:rPr>
                <w:rFonts w:ascii="Times" w:hAnsi="Times" w:cs="Calibri"/>
                <w:color w:val="000000"/>
              </w:rPr>
              <w:t>asting insulin</w:t>
            </w:r>
            <w:r w:rsidRPr="00B82D9C">
              <w:rPr>
                <w:rFonts w:ascii="Times" w:hAnsi="Times" w:cs="Calibri"/>
                <w:color w:val="000000"/>
              </w:rPr>
              <w:t xml:space="preserve"> (</w:t>
            </w:r>
            <w:proofErr w:type="spellStart"/>
            <w:r w:rsidRPr="00B82D9C">
              <w:rPr>
                <w:rFonts w:ascii="Times" w:hAnsi="Times" w:cs="Calibri"/>
                <w:color w:val="222222"/>
                <w:shd w:val="clear" w:color="auto" w:fill="FFFFFF"/>
              </w:rPr>
              <w:t>μ</w:t>
            </w:r>
            <w:r w:rsidRPr="00B82D9C">
              <w:rPr>
                <w:rFonts w:ascii="Times" w:hAnsi="Times" w:cs="Calibri"/>
                <w:color w:val="000000"/>
              </w:rPr>
              <w:t>IU</w:t>
            </w:r>
            <w:proofErr w:type="spellEnd"/>
            <w:r w:rsidRPr="00B82D9C">
              <w:rPr>
                <w:rFonts w:ascii="Times" w:hAnsi="Times" w:cs="Calibri"/>
                <w:color w:val="000000"/>
              </w:rPr>
              <w:t>/m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75663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6.3 (1.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A0136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4.1 (1.3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D4803" w14:textId="77777777" w:rsidR="005A569F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22</w:t>
            </w:r>
          </w:p>
        </w:tc>
      </w:tr>
      <w:tr w:rsidR="005A569F" w:rsidRPr="00D07F9C" w14:paraId="61021442" w14:textId="77777777" w:rsidTr="00055207">
        <w:trPr>
          <w:trHeight w:val="259"/>
        </w:trPr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26F524" w14:textId="77777777" w:rsidR="005A569F" w:rsidRDefault="005A569F" w:rsidP="00981F8D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Baseline f</w:t>
            </w:r>
            <w:r w:rsidRPr="00AD40E7">
              <w:rPr>
                <w:rFonts w:ascii="Times" w:hAnsi="Times" w:cs="Calibri"/>
                <w:color w:val="000000"/>
              </w:rPr>
              <w:t>asting glucose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 w:rsidRPr="00B82D9C">
              <w:rPr>
                <w:rFonts w:ascii="Times" w:hAnsi="Times" w:cs="Calibri"/>
                <w:color w:val="000000"/>
              </w:rPr>
              <w:t>(mg/</w:t>
            </w:r>
            <w:proofErr w:type="spellStart"/>
            <w:r w:rsidRPr="00B82D9C">
              <w:rPr>
                <w:rFonts w:ascii="Times" w:hAnsi="Times" w:cs="Calibri"/>
                <w:color w:val="000000"/>
              </w:rPr>
              <w:t>dL</w:t>
            </w:r>
            <w:proofErr w:type="spellEnd"/>
            <w:r w:rsidRPr="00B82D9C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73A72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  <w:color w:val="000000"/>
              </w:rPr>
              <w:t>98.2 (4.6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A157D" w14:textId="77777777" w:rsidR="005A569F" w:rsidRDefault="005A569F" w:rsidP="00981F8D">
            <w:pPr>
              <w:jc w:val="center"/>
              <w:rPr>
                <w:rFonts w:ascii="Times" w:hAnsi="Times" w:cs="Calibri"/>
              </w:rPr>
            </w:pPr>
            <w:r>
              <w:rPr>
                <w:rFonts w:ascii="Times" w:hAnsi="Times" w:cs="Calibri"/>
              </w:rPr>
              <w:t>84.5 (4.1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70972" w14:textId="77777777" w:rsidR="005A569F" w:rsidRDefault="005A569F" w:rsidP="00981F8D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042</w:t>
            </w:r>
          </w:p>
        </w:tc>
      </w:tr>
    </w:tbl>
    <w:p w14:paraId="27D01603" w14:textId="77777777" w:rsidR="005A569F" w:rsidRDefault="005A569F" w:rsidP="005A569F">
      <w:pPr>
        <w:tabs>
          <w:tab w:val="left" w:pos="2995"/>
        </w:tabs>
        <w:rPr>
          <w:rFonts w:ascii="Times" w:hAnsi="Times"/>
        </w:rPr>
      </w:pPr>
      <w:r>
        <w:rPr>
          <w:rFonts w:ascii="Times" w:hAnsi="Times"/>
        </w:rPr>
        <w:t>Data are mean (standard error)</w:t>
      </w:r>
    </w:p>
    <w:p w14:paraId="628EF0C1" w14:textId="77777777" w:rsidR="006D0C93" w:rsidRDefault="006D0C93"/>
    <w:sectPr w:rsidR="006D0C93" w:rsidSect="00C81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69F"/>
    <w:rsid w:val="00000435"/>
    <w:rsid w:val="000024B1"/>
    <w:rsid w:val="00004503"/>
    <w:rsid w:val="000123A8"/>
    <w:rsid w:val="00013814"/>
    <w:rsid w:val="000420D2"/>
    <w:rsid w:val="00055207"/>
    <w:rsid w:val="00072476"/>
    <w:rsid w:val="00084FC1"/>
    <w:rsid w:val="00093A2D"/>
    <w:rsid w:val="000A02A2"/>
    <w:rsid w:val="000A6498"/>
    <w:rsid w:val="000A73BC"/>
    <w:rsid w:val="000B3D27"/>
    <w:rsid w:val="000C0B93"/>
    <w:rsid w:val="000D4F3F"/>
    <w:rsid w:val="000D5E8D"/>
    <w:rsid w:val="000D6D11"/>
    <w:rsid w:val="000F54D9"/>
    <w:rsid w:val="00103554"/>
    <w:rsid w:val="0011304E"/>
    <w:rsid w:val="001327E0"/>
    <w:rsid w:val="00136CDC"/>
    <w:rsid w:val="00154445"/>
    <w:rsid w:val="00172393"/>
    <w:rsid w:val="00187462"/>
    <w:rsid w:val="00193024"/>
    <w:rsid w:val="001A6652"/>
    <w:rsid w:val="001C19B7"/>
    <w:rsid w:val="001C4EE3"/>
    <w:rsid w:val="001E1369"/>
    <w:rsid w:val="001E349D"/>
    <w:rsid w:val="00211139"/>
    <w:rsid w:val="00230918"/>
    <w:rsid w:val="00234A27"/>
    <w:rsid w:val="00241A4D"/>
    <w:rsid w:val="002422BA"/>
    <w:rsid w:val="00245EA9"/>
    <w:rsid w:val="00254917"/>
    <w:rsid w:val="00266AA3"/>
    <w:rsid w:val="002763A6"/>
    <w:rsid w:val="0027661D"/>
    <w:rsid w:val="002772B0"/>
    <w:rsid w:val="002872C1"/>
    <w:rsid w:val="0029530B"/>
    <w:rsid w:val="002A57C1"/>
    <w:rsid w:val="002C0C14"/>
    <w:rsid w:val="002E0015"/>
    <w:rsid w:val="002E3FA5"/>
    <w:rsid w:val="002F1755"/>
    <w:rsid w:val="00301001"/>
    <w:rsid w:val="00314DE6"/>
    <w:rsid w:val="003227A8"/>
    <w:rsid w:val="003270CD"/>
    <w:rsid w:val="00330710"/>
    <w:rsid w:val="00343B62"/>
    <w:rsid w:val="00350DFE"/>
    <w:rsid w:val="00370B95"/>
    <w:rsid w:val="00381867"/>
    <w:rsid w:val="003929AE"/>
    <w:rsid w:val="00394499"/>
    <w:rsid w:val="00394617"/>
    <w:rsid w:val="00394F85"/>
    <w:rsid w:val="003A3376"/>
    <w:rsid w:val="003A4002"/>
    <w:rsid w:val="003E7D27"/>
    <w:rsid w:val="00402AA3"/>
    <w:rsid w:val="00414DF4"/>
    <w:rsid w:val="004233C7"/>
    <w:rsid w:val="00431949"/>
    <w:rsid w:val="00464092"/>
    <w:rsid w:val="00472DC3"/>
    <w:rsid w:val="004875B7"/>
    <w:rsid w:val="004961D5"/>
    <w:rsid w:val="004A1937"/>
    <w:rsid w:val="004B4065"/>
    <w:rsid w:val="004B4CD4"/>
    <w:rsid w:val="004D6E06"/>
    <w:rsid w:val="004E156E"/>
    <w:rsid w:val="004F0E94"/>
    <w:rsid w:val="00505528"/>
    <w:rsid w:val="005103F6"/>
    <w:rsid w:val="005208F0"/>
    <w:rsid w:val="005231E9"/>
    <w:rsid w:val="00527F97"/>
    <w:rsid w:val="00534C3E"/>
    <w:rsid w:val="00537EE5"/>
    <w:rsid w:val="0056317B"/>
    <w:rsid w:val="00575FBB"/>
    <w:rsid w:val="00595922"/>
    <w:rsid w:val="00595EC6"/>
    <w:rsid w:val="005A569F"/>
    <w:rsid w:val="00616BA5"/>
    <w:rsid w:val="00624A14"/>
    <w:rsid w:val="0063001A"/>
    <w:rsid w:val="006619E4"/>
    <w:rsid w:val="006700E3"/>
    <w:rsid w:val="006755A5"/>
    <w:rsid w:val="00680AD6"/>
    <w:rsid w:val="006824FC"/>
    <w:rsid w:val="006A2160"/>
    <w:rsid w:val="006A4E46"/>
    <w:rsid w:val="006B3DB6"/>
    <w:rsid w:val="006C45E4"/>
    <w:rsid w:val="006C7388"/>
    <w:rsid w:val="006D0C93"/>
    <w:rsid w:val="006F6739"/>
    <w:rsid w:val="0070262F"/>
    <w:rsid w:val="00707331"/>
    <w:rsid w:val="00713574"/>
    <w:rsid w:val="00713E75"/>
    <w:rsid w:val="00741847"/>
    <w:rsid w:val="00747A60"/>
    <w:rsid w:val="00763823"/>
    <w:rsid w:val="00766414"/>
    <w:rsid w:val="00766E5A"/>
    <w:rsid w:val="00774BB2"/>
    <w:rsid w:val="00796064"/>
    <w:rsid w:val="007A2BB0"/>
    <w:rsid w:val="007A57B9"/>
    <w:rsid w:val="007C37A1"/>
    <w:rsid w:val="007C5F54"/>
    <w:rsid w:val="007C708E"/>
    <w:rsid w:val="007D2455"/>
    <w:rsid w:val="007D4118"/>
    <w:rsid w:val="00803890"/>
    <w:rsid w:val="00812A6C"/>
    <w:rsid w:val="00815C6E"/>
    <w:rsid w:val="00826693"/>
    <w:rsid w:val="00834469"/>
    <w:rsid w:val="00845031"/>
    <w:rsid w:val="00847DDF"/>
    <w:rsid w:val="00856839"/>
    <w:rsid w:val="008831BD"/>
    <w:rsid w:val="00887EF0"/>
    <w:rsid w:val="0089190B"/>
    <w:rsid w:val="008975C5"/>
    <w:rsid w:val="008B1F49"/>
    <w:rsid w:val="008C644D"/>
    <w:rsid w:val="008E7D3C"/>
    <w:rsid w:val="0090381F"/>
    <w:rsid w:val="00904636"/>
    <w:rsid w:val="00912D30"/>
    <w:rsid w:val="009165AD"/>
    <w:rsid w:val="0091724F"/>
    <w:rsid w:val="0093280E"/>
    <w:rsid w:val="0095766C"/>
    <w:rsid w:val="00961516"/>
    <w:rsid w:val="009635F1"/>
    <w:rsid w:val="00995691"/>
    <w:rsid w:val="009B4B84"/>
    <w:rsid w:val="009C7618"/>
    <w:rsid w:val="009D2D2D"/>
    <w:rsid w:val="009D7F0A"/>
    <w:rsid w:val="00A1309D"/>
    <w:rsid w:val="00A14441"/>
    <w:rsid w:val="00A1551D"/>
    <w:rsid w:val="00A24CD0"/>
    <w:rsid w:val="00A36065"/>
    <w:rsid w:val="00A73E29"/>
    <w:rsid w:val="00AB14EC"/>
    <w:rsid w:val="00AD09F5"/>
    <w:rsid w:val="00AD3468"/>
    <w:rsid w:val="00AF2F12"/>
    <w:rsid w:val="00AF6F07"/>
    <w:rsid w:val="00B05992"/>
    <w:rsid w:val="00B17763"/>
    <w:rsid w:val="00B2248D"/>
    <w:rsid w:val="00B405EC"/>
    <w:rsid w:val="00B46D82"/>
    <w:rsid w:val="00B4786B"/>
    <w:rsid w:val="00B82417"/>
    <w:rsid w:val="00B8560B"/>
    <w:rsid w:val="00B92E62"/>
    <w:rsid w:val="00BB0AEF"/>
    <w:rsid w:val="00BB4E87"/>
    <w:rsid w:val="00BB7EA8"/>
    <w:rsid w:val="00BC3B51"/>
    <w:rsid w:val="00BC7F46"/>
    <w:rsid w:val="00BD642D"/>
    <w:rsid w:val="00BD6DC3"/>
    <w:rsid w:val="00BE00BF"/>
    <w:rsid w:val="00C02B7A"/>
    <w:rsid w:val="00C42EC3"/>
    <w:rsid w:val="00C500A4"/>
    <w:rsid w:val="00C5128A"/>
    <w:rsid w:val="00C5171A"/>
    <w:rsid w:val="00C55457"/>
    <w:rsid w:val="00C668FD"/>
    <w:rsid w:val="00C81B0F"/>
    <w:rsid w:val="00CA3C0D"/>
    <w:rsid w:val="00CA467C"/>
    <w:rsid w:val="00CB3F7E"/>
    <w:rsid w:val="00CE46A7"/>
    <w:rsid w:val="00CF103F"/>
    <w:rsid w:val="00CF3D4C"/>
    <w:rsid w:val="00D00839"/>
    <w:rsid w:val="00D00A9C"/>
    <w:rsid w:val="00D06E2B"/>
    <w:rsid w:val="00D36ADC"/>
    <w:rsid w:val="00D44046"/>
    <w:rsid w:val="00D53559"/>
    <w:rsid w:val="00D627BB"/>
    <w:rsid w:val="00D63A71"/>
    <w:rsid w:val="00D6520A"/>
    <w:rsid w:val="00D702C0"/>
    <w:rsid w:val="00D92905"/>
    <w:rsid w:val="00D9690B"/>
    <w:rsid w:val="00DA03C6"/>
    <w:rsid w:val="00DD5262"/>
    <w:rsid w:val="00DD74EC"/>
    <w:rsid w:val="00DD7D11"/>
    <w:rsid w:val="00E02DBC"/>
    <w:rsid w:val="00E133B5"/>
    <w:rsid w:val="00E14326"/>
    <w:rsid w:val="00E15332"/>
    <w:rsid w:val="00E215DF"/>
    <w:rsid w:val="00E218A0"/>
    <w:rsid w:val="00E22D99"/>
    <w:rsid w:val="00E5716F"/>
    <w:rsid w:val="00E62A2F"/>
    <w:rsid w:val="00E73DEB"/>
    <w:rsid w:val="00E8706C"/>
    <w:rsid w:val="00E909F0"/>
    <w:rsid w:val="00E97747"/>
    <w:rsid w:val="00EC0151"/>
    <w:rsid w:val="00EC375F"/>
    <w:rsid w:val="00EF1AA0"/>
    <w:rsid w:val="00F23A8C"/>
    <w:rsid w:val="00F3566F"/>
    <w:rsid w:val="00F445B8"/>
    <w:rsid w:val="00F44FBB"/>
    <w:rsid w:val="00F93144"/>
    <w:rsid w:val="00F950B1"/>
    <w:rsid w:val="00FB09B9"/>
    <w:rsid w:val="00FB3E9A"/>
    <w:rsid w:val="00FC2DCD"/>
    <w:rsid w:val="00FC5134"/>
    <w:rsid w:val="00FC6704"/>
    <w:rsid w:val="00FE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233AA"/>
  <w15:chartTrackingRefBased/>
  <w15:docId w15:val="{2A9D7394-E7A9-2A47-9937-2ADD87C8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6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homas</dc:creator>
  <cp:keywords/>
  <dc:description/>
  <cp:lastModifiedBy>Dylan Thomas</cp:lastModifiedBy>
  <cp:revision>4</cp:revision>
  <dcterms:created xsi:type="dcterms:W3CDTF">2019-09-22T18:39:00Z</dcterms:created>
  <dcterms:modified xsi:type="dcterms:W3CDTF">2019-09-23T00:40:00Z</dcterms:modified>
</cp:coreProperties>
</file>